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A52A3" w:rsidRPr="008C0380" w:rsidRDefault="005A0B4A" w:rsidP="001C0A1E">
      <w:pPr>
        <w:suppressLineNumbers/>
        <w:spacing w:before="40" w:after="40" w:line="276" w:lineRule="auto"/>
        <w:contextualSpacing/>
        <w:jc w:val="center"/>
        <w:rPr>
          <w:rFonts w:asciiTheme="minorHAnsi" w:eastAsia="Arial" w:hAnsiTheme="minorHAnsi" w:cstheme="majorHAnsi"/>
          <w:bCs/>
          <w:color w:val="000000" w:themeColor="text1"/>
          <w:sz w:val="32"/>
          <w:szCs w:val="32"/>
          <w:highlight w:val="white"/>
        </w:rPr>
      </w:pPr>
      <w:r w:rsidRPr="008C0380">
        <w:rPr>
          <w:rFonts w:asciiTheme="minorHAnsi" w:eastAsia="Arial" w:hAnsiTheme="minorHAnsi" w:cstheme="majorHAnsi"/>
          <w:bCs/>
          <w:color w:val="000000" w:themeColor="text1"/>
          <w:sz w:val="32"/>
          <w:szCs w:val="32"/>
          <w:highlight w:val="white"/>
        </w:rPr>
        <w:t>Supplementary materials for:</w:t>
      </w:r>
    </w:p>
    <w:p w:rsidR="005A0B4A" w:rsidRPr="008C0380" w:rsidRDefault="005A0B4A" w:rsidP="001C0A1E">
      <w:pPr>
        <w:suppressLineNumbers/>
        <w:spacing w:before="40" w:after="40" w:line="276" w:lineRule="auto"/>
        <w:contextualSpacing/>
        <w:jc w:val="center"/>
        <w:rPr>
          <w:rFonts w:asciiTheme="majorHAnsi" w:eastAsia="Arial" w:hAnsiTheme="majorHAnsi" w:cstheme="majorHAnsi"/>
          <w:b/>
          <w:color w:val="000000" w:themeColor="text1"/>
          <w:sz w:val="40"/>
          <w:szCs w:val="40"/>
          <w:highlight w:val="white"/>
        </w:rPr>
      </w:pP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sz w:val="40"/>
          <w:szCs w:val="40"/>
          <w:highlight w:val="white"/>
        </w:rPr>
      </w:pPr>
      <w:r w:rsidRPr="00752033">
        <w:rPr>
          <w:rFonts w:asciiTheme="minorHAnsi" w:eastAsia="Arial" w:hAnsiTheme="minorHAnsi" w:cstheme="majorHAnsi"/>
          <w:b/>
          <w:color w:val="000000" w:themeColor="text1"/>
          <w:sz w:val="40"/>
          <w:szCs w:val="40"/>
          <w:highlight w:val="white"/>
        </w:rPr>
        <w:t>Accessible and reliable neurometric testing in humans using a smartphone platform</w:t>
      </w: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 w:rsidRPr="00752033">
        <w:rPr>
          <w:rFonts w:asciiTheme="minorHAnsi" w:eastAsia="Arial" w:hAnsiTheme="minorHAnsi" w:cstheme="majorHAnsi"/>
          <w:color w:val="000000" w:themeColor="text1"/>
        </w:rPr>
        <w:t>H.J. Boele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1,</w:t>
      </w:r>
      <w:proofErr w:type="gramStart"/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2,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*</w:t>
      </w:r>
      <w:proofErr w:type="gramEnd"/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C. Jung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1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S. Sherry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1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L.E.M. Roggeveen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2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S. Dijkhuizen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2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J. Öhman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3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E. Abraham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1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A. Uvarov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4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C.P. Boele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2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, </w:t>
      </w:r>
      <w:r w:rsidRPr="00752033">
        <w:rPr>
          <w:rFonts w:asciiTheme="minorHAnsi" w:eastAsia="Arial" w:hAnsiTheme="minorHAnsi" w:cstheme="majorHAnsi"/>
          <w:color w:val="000000" w:themeColor="text1"/>
        </w:rPr>
        <w:t>K. Gultig</w:t>
      </w:r>
      <w:r w:rsidRPr="00752033">
        <w:rPr>
          <w:rFonts w:asciiTheme="minorHAnsi" w:eastAsia="Arial" w:hAnsiTheme="minorHAnsi" w:cstheme="majorHAnsi"/>
          <w:color w:val="000000" w:themeColor="text1"/>
          <w:vertAlign w:val="superscript"/>
        </w:rPr>
        <w:t>2</w:t>
      </w:r>
      <w:r w:rsidRPr="00752033">
        <w:rPr>
          <w:rFonts w:asciiTheme="minorHAnsi" w:eastAsia="Arial" w:hAnsiTheme="minorHAnsi" w:cstheme="majorHAnsi"/>
          <w:color w:val="000000" w:themeColor="text1"/>
        </w:rPr>
        <w:t>,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 A. Rasmussen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3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M.F. Vinueza-Veloz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 xml:space="preserve">2, </w:t>
      </w:r>
      <w:r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5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J.F. Medina</w:t>
      </w:r>
      <w:r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6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S.K.E. Koekkoek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2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, C.I. De Zeeuw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 xml:space="preserve">2, </w:t>
      </w:r>
      <w:r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7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, </w:t>
      </w:r>
      <w:r w:rsidRPr="00752033">
        <w:rPr>
          <w:rFonts w:asciiTheme="minorHAnsi" w:eastAsia="Arial" w:hAnsiTheme="minorHAnsi" w:cstheme="majorHAnsi"/>
          <w:color w:val="000000" w:themeColor="text1"/>
        </w:rPr>
        <w:t>S.S.-H. Wang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1,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*</w:t>
      </w:r>
    </w:p>
    <w:p w:rsidR="005020BF" w:rsidRDefault="005020BF" w:rsidP="001C0A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1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 Princeton Neuroscience Institute, Princeton, USA</w:t>
      </w: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2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 Department of Neuroscience, Erasmus MC, Rotterdam, The Netherlands</w:t>
      </w: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</w:pP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 xml:space="preserve">3 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Department of Clinical Sciences, Lund University, Sweden</w:t>
      </w: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4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 BlinkLab Pty LTD, Sydney, Australia</w:t>
      </w: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5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 xml:space="preserve"> 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Department of Community Medicine and Global Health, University of Oslo, Oslo, Norway</w:t>
      </w:r>
    </w:p>
    <w:p w:rsidR="0057111E" w:rsidRPr="00752033" w:rsidRDefault="0057111E" w:rsidP="005711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6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 Department of Neuroscience, Baylor College of Medicine, USA</w:t>
      </w:r>
    </w:p>
    <w:p w:rsidR="0057111E" w:rsidRPr="00752033" w:rsidRDefault="0057111E" w:rsidP="0057111E">
      <w:pPr>
        <w:suppressLineNumbers/>
        <w:spacing w:before="20" w:after="2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>7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  <w:vertAlign w:val="superscript"/>
        </w:rPr>
        <w:t xml:space="preserve"> </w:t>
      </w:r>
      <w:r w:rsidRPr="00752033">
        <w:rPr>
          <w:rFonts w:asciiTheme="minorHAnsi" w:eastAsia="Arial" w:hAnsiTheme="minorHAnsi" w:cstheme="majorHAnsi"/>
          <w:color w:val="000000" w:themeColor="text1"/>
          <w:highlight w:val="white"/>
        </w:rPr>
        <w:t>Netherlands Institute for Neuroscience, Royal Academy of Arts and Sciences, Amsterdam</w:t>
      </w:r>
    </w:p>
    <w:p w:rsidR="0057111E" w:rsidRPr="008C0380" w:rsidRDefault="0057111E" w:rsidP="001C0A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</w:p>
    <w:p w:rsidR="005020BF" w:rsidRPr="008C0380" w:rsidRDefault="00000000" w:rsidP="001C0A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 w:rsidRPr="008C0380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*Co-corresponding authors: </w:t>
      </w:r>
      <w:hyperlink r:id="rId5">
        <w:r w:rsidRPr="008C0380">
          <w:rPr>
            <w:rFonts w:asciiTheme="minorHAnsi" w:eastAsia="Arial" w:hAnsiTheme="minorHAnsi" w:cstheme="majorHAnsi"/>
            <w:color w:val="000000" w:themeColor="text1"/>
            <w:highlight w:val="white"/>
            <w:u w:val="single"/>
          </w:rPr>
          <w:t>hboele@princeton.edu</w:t>
        </w:r>
      </w:hyperlink>
      <w:r w:rsidRPr="008C0380">
        <w:rPr>
          <w:rFonts w:asciiTheme="minorHAnsi" w:eastAsia="Arial" w:hAnsiTheme="minorHAnsi" w:cstheme="majorHAnsi"/>
          <w:color w:val="000000" w:themeColor="text1"/>
          <w:highlight w:val="white"/>
        </w:rPr>
        <w:t xml:space="preserve">, </w:t>
      </w:r>
      <w:hyperlink r:id="rId6">
        <w:r w:rsidRPr="008C0380">
          <w:rPr>
            <w:rFonts w:asciiTheme="minorHAnsi" w:eastAsia="Arial" w:hAnsiTheme="minorHAnsi" w:cstheme="majorHAnsi"/>
            <w:color w:val="000000" w:themeColor="text1"/>
            <w:highlight w:val="white"/>
            <w:u w:val="single"/>
          </w:rPr>
          <w:t>sswang@princeton.edu</w:t>
        </w:r>
      </w:hyperlink>
    </w:p>
    <w:p w:rsidR="001C0A1E" w:rsidRPr="008C0380" w:rsidRDefault="001C0A1E" w:rsidP="001C0A1E">
      <w:pPr>
        <w:suppressLineNumbers/>
        <w:spacing w:before="40" w:after="40" w:line="360" w:lineRule="auto"/>
        <w:contextualSpacing/>
        <w:jc w:val="center"/>
        <w:rPr>
          <w:rFonts w:asciiTheme="minorHAnsi" w:eastAsia="Arial" w:hAnsiTheme="minorHAnsi" w:cstheme="majorHAnsi"/>
          <w:color w:val="000000" w:themeColor="text1"/>
          <w:highlight w:val="white"/>
        </w:rPr>
      </w:pPr>
      <w:r w:rsidRPr="008C0380">
        <w:rPr>
          <w:rFonts w:asciiTheme="minorHAnsi" w:hAnsiTheme="minorHAnsi" w:cstheme="majorHAnsi"/>
          <w:b/>
          <w:bCs/>
          <w:color w:val="000000" w:themeColor="text1"/>
        </w:rPr>
        <w:br w:type="page"/>
      </w:r>
    </w:p>
    <w:p w:rsidR="00952FA7" w:rsidRPr="008C0380" w:rsidRDefault="001C0A1E" w:rsidP="001C0A1E">
      <w:pPr>
        <w:suppressLineNumbers/>
        <w:spacing w:line="480" w:lineRule="auto"/>
        <w:jc w:val="both"/>
        <w:rPr>
          <w:rFonts w:asciiTheme="minorHAnsi" w:hAnsiTheme="minorHAnsi" w:cstheme="majorHAnsi"/>
          <w:b/>
          <w:bCs/>
          <w:color w:val="000000" w:themeColor="text1"/>
        </w:rPr>
      </w:pPr>
      <w:r w:rsidRPr="008C0380">
        <w:rPr>
          <w:rFonts w:asciiTheme="minorHAnsi" w:hAnsiTheme="minorHAnsi" w:cstheme="majorHAnsi"/>
          <w:b/>
          <w:bCs/>
          <w:noProof/>
          <w:color w:val="000000" w:themeColor="text1"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19</wp:posOffset>
            </wp:positionV>
            <wp:extent cx="5727700" cy="4705004"/>
            <wp:effectExtent l="0" t="0" r="0" b="0"/>
            <wp:wrapTight wrapText="bothSides">
              <wp:wrapPolygon edited="0">
                <wp:start x="0" y="0"/>
                <wp:lineTo x="0" y="21515"/>
                <wp:lineTo x="21552" y="21515"/>
                <wp:lineTo x="21552" y="0"/>
                <wp:lineTo x="0" y="0"/>
              </wp:wrapPolygon>
            </wp:wrapTight>
            <wp:docPr id="9792321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232186" name="Picture 97923218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525"/>
                    <a:stretch/>
                  </pic:blipFill>
                  <pic:spPr bwMode="auto">
                    <a:xfrm>
                      <a:off x="0" y="0"/>
                      <a:ext cx="5727700" cy="47050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0A1E" w:rsidRPr="008C0380" w:rsidRDefault="00000000" w:rsidP="001C0A1E">
      <w:pPr>
        <w:spacing w:line="360" w:lineRule="auto"/>
        <w:contextualSpacing/>
        <w:jc w:val="both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Supplementary Figure 1 | Computer vision algorithms were used to capture facial landmarks detection, including those of the eyelids. 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(a) </w:t>
      </w:r>
      <w:r w:rsidR="001C0A1E" w:rsidRPr="008C0380">
        <w:rPr>
          <w:rFonts w:asciiTheme="majorHAnsi" w:eastAsia="Arial" w:hAnsiTheme="majorHAnsi" w:cstheme="majorHAnsi"/>
          <w:color w:val="000000" w:themeColor="text1"/>
        </w:rPr>
        <w:t>E</w:t>
      </w:r>
      <w:r w:rsidRPr="008C0380">
        <w:rPr>
          <w:rFonts w:asciiTheme="majorHAnsi" w:eastAsia="Arial" w:hAnsiTheme="majorHAnsi" w:cstheme="majorHAnsi"/>
          <w:color w:val="000000" w:themeColor="text1"/>
        </w:rPr>
        <w:t>yelid closure (EC) was calculated for each eye, using six landmarks for each eye.</w:t>
      </w:r>
      <w:r w:rsidR="00BA70F6" w:rsidRPr="008C0380">
        <w:rPr>
          <w:rFonts w:asciiTheme="majorHAnsi" w:eastAsia="Arial" w:hAnsiTheme="majorHAnsi" w:cstheme="majorHAnsi"/>
          <w:color w:val="000000" w:themeColor="text1"/>
        </w:rPr>
        <w:t xml:space="preserve"> </w:t>
      </w:r>
      <w:r w:rsidR="00FC061D" w:rsidRPr="008C0380">
        <w:rPr>
          <w:rFonts w:asciiTheme="majorHAnsi" w:hAnsiTheme="majorHAnsi" w:cstheme="majorHAnsi"/>
          <w:color w:val="000000" w:themeColor="text1"/>
        </w:rPr>
        <w:t>The participant gave informed consent for publication of these images in an online open-access publication.</w:t>
      </w:r>
      <w:r w:rsidR="001C0A1E" w:rsidRPr="008C0380">
        <w:rPr>
          <w:rFonts w:asciiTheme="majorHAnsi" w:hAnsiTheme="majorHAnsi" w:cstheme="majorHAnsi"/>
          <w:color w:val="000000" w:themeColor="text1"/>
        </w:rPr>
        <w:t xml:space="preserve"> </w:t>
      </w:r>
      <w:r w:rsidR="001C0A1E" w:rsidRPr="008C0380">
        <w:rPr>
          <w:rFonts w:asciiTheme="majorHAnsi" w:hAnsiTheme="majorHAnsi" w:cstheme="majorHAnsi"/>
          <w:b/>
          <w:bCs/>
          <w:color w:val="000000" w:themeColor="text1"/>
        </w:rPr>
        <w:t xml:space="preserve">(b) </w:t>
      </w:r>
      <w:r w:rsidR="001C0A1E" w:rsidRPr="008C0380">
        <w:rPr>
          <w:rFonts w:asciiTheme="majorHAnsi" w:hAnsiTheme="majorHAnsi" w:cstheme="majorHAnsi"/>
          <w:color w:val="000000" w:themeColor="text1"/>
        </w:rPr>
        <w:t xml:space="preserve">Eyelid traces were normalized for each session on a scale from 1 (representing a full blink) to 0 (indicating the eye is fully open). </w:t>
      </w:r>
      <w:r w:rsidR="008C0380">
        <w:rPr>
          <w:rFonts w:asciiTheme="majorHAnsi" w:hAnsiTheme="majorHAnsi" w:cstheme="majorHAnsi"/>
          <w:color w:val="000000" w:themeColor="text1"/>
        </w:rPr>
        <w:t>Spontaneous</w:t>
      </w:r>
      <w:r w:rsidR="001C0A1E" w:rsidRPr="008C0380">
        <w:rPr>
          <w:rFonts w:asciiTheme="majorHAnsi" w:hAnsiTheme="majorHAnsi" w:cstheme="majorHAnsi"/>
          <w:color w:val="000000" w:themeColor="text1"/>
        </w:rPr>
        <w:t xml:space="preserve"> blinks were captured during the 500 ms pre-stimulus baseline periods. The amplitude of these spontaneous blinks was set at 1 and the pre-stimulus baseline periods were standardized, with their amplitude aligned at zero.</w:t>
      </w:r>
    </w:p>
    <w:p w:rsidR="00952FA7" w:rsidRPr="008C0380" w:rsidRDefault="00952FA7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color w:val="000000" w:themeColor="text1"/>
        </w:rPr>
      </w:pPr>
    </w:p>
    <w:p w:rsidR="005020BF" w:rsidRPr="008C0380" w:rsidRDefault="005020BF" w:rsidP="001C0A1E">
      <w:pPr>
        <w:suppressLineNumbers/>
        <w:spacing w:line="480" w:lineRule="auto"/>
        <w:jc w:val="both"/>
        <w:rPr>
          <w:rFonts w:asciiTheme="majorHAnsi" w:eastAsia="Arial" w:hAnsiTheme="majorHAnsi" w:cstheme="majorHAnsi"/>
          <w:color w:val="000000" w:themeColor="text1"/>
        </w:rPr>
      </w:pPr>
    </w:p>
    <w:p w:rsidR="00952FA7" w:rsidRPr="008C0380" w:rsidRDefault="00952FA7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b/>
          <w:color w:val="000000" w:themeColor="text1"/>
        </w:rPr>
      </w:pPr>
    </w:p>
    <w:p w:rsidR="00952FA7" w:rsidRPr="008C0380" w:rsidRDefault="00952FA7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b/>
          <w:color w:val="000000" w:themeColor="text1"/>
        </w:rPr>
      </w:pPr>
    </w:p>
    <w:p w:rsidR="00952FA7" w:rsidRPr="008C0380" w:rsidRDefault="001C0A1E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b/>
          <w:color w:val="000000" w:themeColor="text1"/>
        </w:rPr>
      </w:pPr>
      <w:r w:rsidRPr="008C0380">
        <w:rPr>
          <w:rFonts w:asciiTheme="minorHAnsi" w:eastAsia="Arial" w:hAnsiTheme="minorHAnsi" w:cstheme="majorHAnsi"/>
          <w:b/>
          <w:noProof/>
          <w:color w:val="000000" w:themeColor="text1"/>
        </w:rPr>
        <w:lastRenderedPageBreak/>
        <w:drawing>
          <wp:anchor distT="0" distB="0" distL="114300" distR="114300" simplePos="0" relativeHeight="251665408" behindDoc="1" locked="0" layoutInCell="1" allowOverlap="1">
            <wp:simplePos x="0" y="0"/>
            <wp:positionH relativeFrom="column">
              <wp:posOffset>79022</wp:posOffset>
            </wp:positionH>
            <wp:positionV relativeFrom="paragraph">
              <wp:posOffset>565</wp:posOffset>
            </wp:positionV>
            <wp:extent cx="5727347" cy="6300643"/>
            <wp:effectExtent l="0" t="0" r="635" b="0"/>
            <wp:wrapTight wrapText="bothSides">
              <wp:wrapPolygon edited="0">
                <wp:start x="0" y="0"/>
                <wp:lineTo x="0" y="21552"/>
                <wp:lineTo x="21554" y="21552"/>
                <wp:lineTo x="21554" y="0"/>
                <wp:lineTo x="0" y="0"/>
              </wp:wrapPolygon>
            </wp:wrapTight>
            <wp:docPr id="19619352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935284" name="Picture 196193528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65" b="11628"/>
                    <a:stretch/>
                  </pic:blipFill>
                  <pic:spPr bwMode="auto">
                    <a:xfrm>
                      <a:off x="0" y="0"/>
                      <a:ext cx="5727347" cy="6300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C0A1E" w:rsidRPr="008C0380" w:rsidRDefault="00000000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b/>
          <w:color w:val="000000" w:themeColor="text1"/>
        </w:rPr>
      </w:pP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Supplementary Figure 2 | 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>R</w:t>
      </w: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aw eyelid traces of 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two </w:t>
      </w:r>
      <w:r w:rsidRPr="008C0380">
        <w:rPr>
          <w:rFonts w:asciiTheme="majorHAnsi" w:eastAsia="Arial" w:hAnsiTheme="majorHAnsi" w:cstheme="majorHAnsi"/>
          <w:b/>
          <w:color w:val="000000" w:themeColor="text1"/>
        </w:rPr>
        <w:t>participant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>s (Subject_id 1 and 5)</w:t>
      </w: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 for 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eyeblink </w:t>
      </w: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conditioning. 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t>Thin blue traces are individual trials, thick black trace is the session median. All data is included, no traces were deleted from these datasets.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 (a) 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t>Top panel: during session 1, the participants show no or only a few sporadic responses to the conditional stimulus (CS, white dot)</w:t>
      </w:r>
      <w:r w:rsidR="008C0380">
        <w:rPr>
          <w:rFonts w:asciiTheme="majorHAnsi" w:eastAsia="Arial" w:hAnsiTheme="majorHAnsi" w:cstheme="majorHAnsi"/>
          <w:bCs/>
          <w:color w:val="000000" w:themeColor="text1"/>
        </w:rPr>
        <w:t xml:space="preserve"> and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t xml:space="preserve"> reflexive eyeblinks to the unconditional stimulus (US, noise burst). Middle panel: during session 6, both participants show steady responses to the CS, 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lastRenderedPageBreak/>
        <w:t xml:space="preserve">which are called conditioned responses (CRs). Bottom panel: extending the interval between </w:t>
      </w:r>
      <w:r w:rsidR="008C0380">
        <w:rPr>
          <w:rFonts w:asciiTheme="majorHAnsi" w:eastAsia="Arial" w:hAnsiTheme="majorHAnsi" w:cstheme="majorHAnsi"/>
          <w:bCs/>
          <w:color w:val="000000" w:themeColor="text1"/>
        </w:rPr>
        <w:t xml:space="preserve">the 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t xml:space="preserve">CS and US from 400 to 700 ms, results in adaptation of the eyeblink CRs. </w:t>
      </w:r>
      <w:r w:rsidR="001C0A1E"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(b) 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t>Explanation of how we extracted the eyeblink conditioning outcome measures at a single trial level. For each trial (blue trace) we calculated the CR amplitude, the CR percentage based on 0.15 threshold</w:t>
      </w:r>
      <w:r w:rsidR="008C0380">
        <w:rPr>
          <w:rFonts w:asciiTheme="majorHAnsi" w:eastAsia="Arial" w:hAnsiTheme="majorHAnsi" w:cstheme="majorHAnsi"/>
          <w:bCs/>
          <w:color w:val="000000" w:themeColor="text1"/>
        </w:rPr>
        <w:t xml:space="preserve">, 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t>and the latency to CR peak.</w:t>
      </w:r>
      <w:r w:rsidR="001C0A1E" w:rsidRPr="008C0380">
        <w:rPr>
          <w:rFonts w:asciiTheme="majorHAnsi" w:eastAsia="Arial" w:hAnsiTheme="majorHAnsi" w:cstheme="majorHAnsi"/>
          <w:bCs/>
          <w:color w:val="000000" w:themeColor="text1"/>
        </w:rPr>
        <w:br w:type="page"/>
      </w:r>
    </w:p>
    <w:p w:rsidR="005020BF" w:rsidRPr="008C0380" w:rsidRDefault="001C0A1E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b/>
          <w:color w:val="000000" w:themeColor="text1"/>
        </w:rPr>
      </w:pPr>
      <w:r w:rsidRPr="008C0380">
        <w:rPr>
          <w:rFonts w:asciiTheme="majorHAnsi" w:eastAsia="Arial" w:hAnsiTheme="majorHAnsi" w:cstheme="majorHAnsi"/>
          <w:b/>
          <w:noProof/>
          <w:color w:val="000000" w:themeColor="text1"/>
        </w:rPr>
        <w:lastRenderedPageBreak/>
        <w:drawing>
          <wp:anchor distT="0" distB="0" distL="114300" distR="114300" simplePos="0" relativeHeight="251666432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25496</wp:posOffset>
            </wp:positionV>
            <wp:extent cx="5727700" cy="4338955"/>
            <wp:effectExtent l="0" t="0" r="0" b="4445"/>
            <wp:wrapTight wrapText="bothSides">
              <wp:wrapPolygon edited="0">
                <wp:start x="0" y="0"/>
                <wp:lineTo x="0" y="21559"/>
                <wp:lineTo x="21552" y="21559"/>
                <wp:lineTo x="21552" y="0"/>
                <wp:lineTo x="0" y="0"/>
              </wp:wrapPolygon>
            </wp:wrapTight>
            <wp:docPr id="21063112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311257" name="Picture 210631125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459"/>
                    <a:stretch/>
                  </pic:blipFill>
                  <pic:spPr bwMode="auto">
                    <a:xfrm>
                      <a:off x="0" y="0"/>
                      <a:ext cx="5727700" cy="4338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020BF" w:rsidRPr="008C0380" w:rsidRDefault="005020BF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b/>
          <w:color w:val="000000" w:themeColor="text1"/>
        </w:rPr>
      </w:pPr>
    </w:p>
    <w:p w:rsidR="00512576" w:rsidRPr="008C0380" w:rsidRDefault="001C0A1E" w:rsidP="001C0A1E">
      <w:pPr>
        <w:suppressLineNumbers/>
        <w:spacing w:line="480" w:lineRule="auto"/>
        <w:jc w:val="both"/>
        <w:rPr>
          <w:rFonts w:asciiTheme="majorHAnsi" w:eastAsia="Arial" w:hAnsiTheme="majorHAnsi" w:cstheme="majorHAnsi"/>
          <w:b/>
          <w:color w:val="000000" w:themeColor="text1"/>
        </w:rPr>
      </w:pP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Supplementary Figure 3 | Raw eyelid traces of two participants (Subject_id 1159 and 1785) for prepulse inhibition of the acoustic eyelid startle reflex. </w:t>
      </w:r>
      <w:r w:rsidRPr="008C0380">
        <w:rPr>
          <w:rFonts w:asciiTheme="majorHAnsi" w:eastAsia="Arial" w:hAnsiTheme="majorHAnsi" w:cstheme="majorHAnsi"/>
          <w:bCs/>
          <w:color w:val="000000" w:themeColor="text1"/>
        </w:rPr>
        <w:t>Thin blue traces are individual trials, thick black trace is the session median. All data is included, no traces were deleted from these datasets.</w:t>
      </w: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 (a) </w:t>
      </w:r>
      <w:r w:rsidRPr="008C0380">
        <w:rPr>
          <w:rFonts w:asciiTheme="majorHAnsi" w:eastAsia="Arial" w:hAnsiTheme="majorHAnsi" w:cstheme="majorHAnsi"/>
          <w:color w:val="000000" w:themeColor="text1"/>
        </w:rPr>
        <w:t xml:space="preserve">Normalized eyelid responses in the five different trial types. Left panel shows the </w:t>
      </w:r>
      <w:r w:rsidR="00952FA7" w:rsidRPr="008C0380">
        <w:rPr>
          <w:rFonts w:asciiTheme="majorHAnsi" w:eastAsia="Arial" w:hAnsiTheme="majorHAnsi" w:cstheme="majorHAnsi"/>
          <w:color w:val="000000" w:themeColor="text1"/>
        </w:rPr>
        <w:t>pulse only trials</w:t>
      </w:r>
      <w:r w:rsidRPr="008C0380">
        <w:rPr>
          <w:rFonts w:asciiTheme="majorHAnsi" w:eastAsia="Arial" w:hAnsiTheme="majorHAnsi" w:cstheme="majorHAnsi"/>
          <w:color w:val="000000" w:themeColor="text1"/>
        </w:rPr>
        <w:t xml:space="preserve"> at</w:t>
      </w:r>
      <w:r w:rsidR="00952FA7" w:rsidRPr="008C0380">
        <w:rPr>
          <w:rFonts w:asciiTheme="majorHAnsi" w:eastAsia="Arial" w:hAnsiTheme="majorHAnsi" w:cstheme="majorHAnsi"/>
          <w:color w:val="000000" w:themeColor="text1"/>
        </w:rPr>
        <w:t xml:space="preserve"> 105 dB; </w:t>
      </w:r>
      <w:r w:rsidRPr="008C0380">
        <w:rPr>
          <w:rFonts w:asciiTheme="majorHAnsi" w:eastAsia="Arial" w:hAnsiTheme="majorHAnsi" w:cstheme="majorHAnsi"/>
          <w:color w:val="000000" w:themeColor="text1"/>
        </w:rPr>
        <w:t xml:space="preserve">the other panels show the prepulse + pulse trials, with the prepulse at different intensities. Note that a louder prepulse often leads to a stronger inhibition. </w:t>
      </w:r>
      <w:r w:rsidRPr="008C0380">
        <w:rPr>
          <w:rFonts w:asciiTheme="majorHAnsi" w:eastAsia="Arial" w:hAnsiTheme="majorHAnsi" w:cstheme="majorHAnsi"/>
          <w:b/>
          <w:bCs/>
          <w:color w:val="000000" w:themeColor="text1"/>
        </w:rPr>
        <w:t xml:space="preserve">(b) </w:t>
      </w:r>
      <w:r w:rsidRPr="008C0380">
        <w:rPr>
          <w:rFonts w:asciiTheme="majorHAnsi" w:eastAsia="Arial" w:hAnsiTheme="majorHAnsi" w:cstheme="majorHAnsi"/>
          <w:bCs/>
          <w:color w:val="000000" w:themeColor="text1"/>
        </w:rPr>
        <w:t>Explanation of how we extracted the prepulse inhibition outcome measures at a single trial level.</w:t>
      </w:r>
    </w:p>
    <w:p w:rsidR="00512576" w:rsidRPr="008C0380" w:rsidRDefault="00512576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color w:val="000000" w:themeColor="text1"/>
        </w:rPr>
      </w:pPr>
    </w:p>
    <w:p w:rsidR="00952FA7" w:rsidRPr="008C0380" w:rsidRDefault="00952FA7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color w:val="000000" w:themeColor="text1"/>
        </w:rPr>
      </w:pPr>
    </w:p>
    <w:p w:rsidR="00952FA7" w:rsidRPr="008C0380" w:rsidRDefault="001C0A1E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color w:val="000000" w:themeColor="text1"/>
        </w:rPr>
      </w:pPr>
      <w:r w:rsidRPr="008C0380">
        <w:rPr>
          <w:rFonts w:asciiTheme="majorHAnsi" w:eastAsia="Arial" w:hAnsiTheme="majorHAnsi" w:cstheme="majorHAnsi"/>
          <w:noProof/>
          <w:color w:val="000000" w:themeColor="text1"/>
        </w:rPr>
        <w:lastRenderedPageBreak/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4746</wp:posOffset>
            </wp:positionV>
            <wp:extent cx="5727700" cy="4588510"/>
            <wp:effectExtent l="0" t="0" r="0" b="0"/>
            <wp:wrapTight wrapText="bothSides">
              <wp:wrapPolygon edited="0">
                <wp:start x="0" y="0"/>
                <wp:lineTo x="0" y="21522"/>
                <wp:lineTo x="21552" y="21522"/>
                <wp:lineTo x="21552" y="0"/>
                <wp:lineTo x="0" y="0"/>
              </wp:wrapPolygon>
            </wp:wrapTight>
            <wp:docPr id="252784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78417" name="Picture 2527841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095"/>
                    <a:stretch/>
                  </pic:blipFill>
                  <pic:spPr bwMode="auto">
                    <a:xfrm>
                      <a:off x="0" y="0"/>
                      <a:ext cx="5727700" cy="4588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52FA7" w:rsidRPr="008C0380" w:rsidRDefault="00952FA7" w:rsidP="001C0A1E">
      <w:pPr>
        <w:suppressLineNumbers/>
        <w:spacing w:line="480" w:lineRule="auto"/>
        <w:contextualSpacing/>
        <w:jc w:val="both"/>
        <w:rPr>
          <w:rFonts w:asciiTheme="majorHAnsi" w:eastAsia="Arial" w:hAnsiTheme="majorHAnsi" w:cstheme="majorHAnsi"/>
          <w:color w:val="000000" w:themeColor="text1"/>
        </w:rPr>
      </w:pPr>
    </w:p>
    <w:p w:rsidR="001C0A1E" w:rsidRPr="008C0380" w:rsidRDefault="001C0A1E" w:rsidP="001C0A1E">
      <w:pPr>
        <w:suppressLineNumbers/>
        <w:spacing w:line="480" w:lineRule="auto"/>
        <w:jc w:val="both"/>
        <w:rPr>
          <w:rFonts w:asciiTheme="majorHAnsi" w:eastAsia="Arial" w:hAnsiTheme="majorHAnsi" w:cstheme="majorHAnsi"/>
          <w:b/>
          <w:color w:val="000000" w:themeColor="text1"/>
        </w:rPr>
      </w:pP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Supplementary Figure 4 | Raw eyelid traces of two participants (Subject_id 1159 and 1264) for startle habituation. </w:t>
      </w:r>
      <w:r w:rsidRPr="008C0380">
        <w:rPr>
          <w:rFonts w:asciiTheme="majorHAnsi" w:eastAsia="Arial" w:hAnsiTheme="majorHAnsi" w:cstheme="majorHAnsi"/>
          <w:bCs/>
          <w:color w:val="000000" w:themeColor="text1"/>
        </w:rPr>
        <w:t>Thin blue traces are individual trials, thick black trace is the session median. All data is included, no traces were deleted from these datasets.</w:t>
      </w:r>
      <w:r w:rsidRPr="008C0380">
        <w:rPr>
          <w:rFonts w:asciiTheme="majorHAnsi" w:eastAsia="Arial" w:hAnsiTheme="majorHAnsi" w:cstheme="majorHAnsi"/>
          <w:b/>
          <w:color w:val="000000" w:themeColor="text1"/>
        </w:rPr>
        <w:t xml:space="preserve"> (a) </w:t>
      </w:r>
      <w:r w:rsidRPr="008C0380">
        <w:rPr>
          <w:rFonts w:asciiTheme="majorHAnsi" w:eastAsia="Arial" w:hAnsiTheme="majorHAnsi" w:cstheme="majorHAnsi"/>
          <w:color w:val="000000" w:themeColor="text1"/>
        </w:rPr>
        <w:t xml:space="preserve">Note that </w:t>
      </w:r>
      <w:r w:rsidR="008C0380">
        <w:rPr>
          <w:rFonts w:asciiTheme="majorHAnsi" w:eastAsia="Arial" w:hAnsiTheme="majorHAnsi" w:cstheme="majorHAnsi"/>
          <w:color w:val="000000" w:themeColor="text1"/>
        </w:rPr>
        <w:t xml:space="preserve">in </w:t>
      </w:r>
      <w:r w:rsidRPr="008C0380">
        <w:rPr>
          <w:rFonts w:asciiTheme="majorHAnsi" w:eastAsia="Arial" w:hAnsiTheme="majorHAnsi" w:cstheme="majorHAnsi"/>
          <w:color w:val="000000" w:themeColor="text1"/>
        </w:rPr>
        <w:t>both participant</w:t>
      </w:r>
      <w:r w:rsidR="008C0380">
        <w:rPr>
          <w:rFonts w:asciiTheme="majorHAnsi" w:eastAsia="Arial" w:hAnsiTheme="majorHAnsi" w:cstheme="majorHAnsi"/>
          <w:color w:val="000000" w:themeColor="text1"/>
        </w:rPr>
        <w:t>s</w:t>
      </w:r>
      <w:r w:rsidRPr="008C0380">
        <w:rPr>
          <w:rFonts w:asciiTheme="majorHAnsi" w:eastAsia="Arial" w:hAnsiTheme="majorHAnsi" w:cstheme="majorHAnsi"/>
          <w:color w:val="000000" w:themeColor="text1"/>
        </w:rPr>
        <w:t xml:space="preserve"> the strongest habituation takes place between pulse 1 and 2. </w:t>
      </w:r>
      <w:bookmarkStart w:id="0" w:name="_b4pyhii8qq01" w:colFirst="0" w:colLast="0"/>
      <w:bookmarkStart w:id="1" w:name="_jb4feg6upd4j" w:colFirst="0" w:colLast="0"/>
      <w:bookmarkEnd w:id="0"/>
      <w:bookmarkEnd w:id="1"/>
      <w:r w:rsidRPr="008C0380">
        <w:rPr>
          <w:rFonts w:asciiTheme="majorHAnsi" w:eastAsia="Arial" w:hAnsiTheme="majorHAnsi" w:cstheme="majorHAnsi"/>
          <w:b/>
          <w:bCs/>
          <w:color w:val="000000" w:themeColor="text1"/>
        </w:rPr>
        <w:t xml:space="preserve">(b) </w:t>
      </w:r>
      <w:r w:rsidRPr="008C0380">
        <w:rPr>
          <w:rFonts w:asciiTheme="majorHAnsi" w:eastAsia="Arial" w:hAnsiTheme="majorHAnsi" w:cstheme="majorHAnsi"/>
          <w:bCs/>
          <w:color w:val="000000" w:themeColor="text1"/>
        </w:rPr>
        <w:t>Explanation of how we extracted the startle habituation outcome measures at a single trial level.</w:t>
      </w: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02D90" w:rsidRPr="008C0380" w:rsidRDefault="00602D90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tbl>
      <w:tblPr>
        <w:tblW w:w="8730" w:type="dxa"/>
        <w:tblLook w:val="04A0" w:firstRow="1" w:lastRow="0" w:firstColumn="1" w:lastColumn="0" w:noHBand="0" w:noVBand="1"/>
      </w:tblPr>
      <w:tblGrid>
        <w:gridCol w:w="1594"/>
        <w:gridCol w:w="2456"/>
        <w:gridCol w:w="2250"/>
        <w:gridCol w:w="2430"/>
      </w:tblGrid>
      <w:tr w:rsidR="008C0380" w:rsidRPr="008C0380" w:rsidTr="00543C6E">
        <w:trPr>
          <w:trHeight w:val="380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  <w:t>Supplementary table 1 | Participants per neurometric test</w:t>
            </w:r>
          </w:p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</w:tc>
      </w:tr>
      <w:tr w:rsidR="008C0380" w:rsidRPr="008C0380" w:rsidTr="00543C6E">
        <w:trPr>
          <w:trHeight w:val="3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543C6E">
        <w:trPr>
          <w:trHeight w:val="68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t>Eyeblink conditioning</w:t>
            </w: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br/>
              <w:t>(n = 1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t>Prepulse inhibition</w:t>
            </w: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br/>
              <w:t>(n = 3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t>Startle habituation</w:t>
            </w: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br/>
              <w:t>(n = 14)</w:t>
            </w:r>
          </w:p>
        </w:tc>
      </w:tr>
      <w:tr w:rsidR="008C0380" w:rsidRPr="008C0380" w:rsidTr="00543C6E">
        <w:trPr>
          <w:trHeight w:val="320"/>
        </w:trPr>
        <w:tc>
          <w:tcPr>
            <w:tcW w:w="15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t>Age (years)*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29 (± 13.17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25 (± 13.82)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34 (± 17.87)</w:t>
            </w:r>
          </w:p>
        </w:tc>
      </w:tr>
      <w:tr w:rsidR="008C0380" w:rsidRPr="008C0380" w:rsidTr="00543C6E">
        <w:trPr>
          <w:trHeight w:val="3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543C6E">
        <w:trPr>
          <w:trHeight w:val="3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 xml:space="preserve">    Ma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5 (36%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14 (47%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6 (43%)</w:t>
            </w:r>
          </w:p>
        </w:tc>
      </w:tr>
      <w:tr w:rsidR="008C0380" w:rsidRPr="008C0380" w:rsidTr="00543C6E">
        <w:trPr>
          <w:trHeight w:val="32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 xml:space="preserve">    Female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9 (64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16 (53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</w:rPr>
              <w:t>8 (57%)</w:t>
            </w:r>
          </w:p>
        </w:tc>
      </w:tr>
      <w:tr w:rsidR="008C0380" w:rsidRPr="008C0380" w:rsidTr="00543C6E">
        <w:trPr>
          <w:trHeight w:val="32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0C76CD" w:rsidRPr="008C0380" w:rsidTr="00543C6E">
        <w:trPr>
          <w:trHeight w:val="320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6CD" w:rsidRPr="008C0380" w:rsidRDefault="000C76CD" w:rsidP="001C0A1E">
            <w:pPr>
              <w:suppressLineNumbers/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</w:rPr>
              <w:t>* All values: mean ± 1 standard deviation</w:t>
            </w:r>
          </w:p>
        </w:tc>
      </w:tr>
    </w:tbl>
    <w:p w:rsidR="00602D90" w:rsidRPr="008C0380" w:rsidRDefault="00602D90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0C76CD" w:rsidRPr="008C0380" w:rsidRDefault="000C76CD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0C76CD" w:rsidRPr="008C0380" w:rsidRDefault="000C76CD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0C76CD" w:rsidRPr="008C0380" w:rsidRDefault="000C76CD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0C76CD" w:rsidRPr="008C0380" w:rsidRDefault="000C76CD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0C76CD" w:rsidRPr="008C0380" w:rsidRDefault="000C76CD" w:rsidP="001C0A1E">
      <w:pPr>
        <w:suppressLineNumbers/>
        <w:spacing w:line="276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E6079" w:rsidRPr="008C0380" w:rsidRDefault="006E6079" w:rsidP="001C0A1E">
      <w:pPr>
        <w:spacing w:line="276" w:lineRule="auto"/>
        <w:jc w:val="both"/>
        <w:rPr>
          <w:rFonts w:asciiTheme="minorHAnsi" w:eastAsia="Arial" w:hAnsiTheme="minorHAnsi" w:cstheme="majorHAnsi"/>
          <w:color w:val="000000" w:themeColor="text1"/>
        </w:rPr>
        <w:sectPr w:rsidR="006E6079" w:rsidRPr="008C0380" w:rsidSect="00973FAD">
          <w:pgSz w:w="11900" w:h="16840"/>
          <w:pgMar w:top="1440" w:right="1440" w:bottom="1440" w:left="1440" w:header="708" w:footer="708" w:gutter="0"/>
          <w:lnNumType w:countBy="1" w:restart="continuous"/>
          <w:pgNumType w:start="1"/>
          <w:cols w:space="720"/>
          <w:docGrid w:linePitch="326"/>
        </w:sectPr>
      </w:pPr>
    </w:p>
    <w:tbl>
      <w:tblPr>
        <w:tblW w:w="15030" w:type="dxa"/>
        <w:tblInd w:w="-450" w:type="dxa"/>
        <w:tblLook w:val="04A0" w:firstRow="1" w:lastRow="0" w:firstColumn="1" w:lastColumn="0" w:noHBand="0" w:noVBand="1"/>
      </w:tblPr>
      <w:tblGrid>
        <w:gridCol w:w="837"/>
        <w:gridCol w:w="1090"/>
        <w:gridCol w:w="1223"/>
        <w:gridCol w:w="835"/>
        <w:gridCol w:w="912"/>
        <w:gridCol w:w="2663"/>
        <w:gridCol w:w="2520"/>
        <w:gridCol w:w="2340"/>
        <w:gridCol w:w="2610"/>
      </w:tblGrid>
      <w:tr w:rsidR="008C0380" w:rsidRPr="008C0380" w:rsidTr="00463413">
        <w:trPr>
          <w:trHeight w:val="320"/>
        </w:trPr>
        <w:tc>
          <w:tcPr>
            <w:tcW w:w="150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  <w:lastRenderedPageBreak/>
              <w:t>Supplementary table 2 | Pavlovian eyeblink conditioning (n = 14 participants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Session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Phas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ISI duration</w:t>
            </w:r>
          </w:p>
        </w:tc>
        <w:tc>
          <w:tcPr>
            <w:tcW w:w="174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CS duration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CR percentag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CR amplitud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Latency to CR onset (m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Latency to CR peak (ms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S-U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S only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(mean ± 95% CI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(mean ± 95% CI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(mean ± 95% CI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(mean ± 95% CI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Baselin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.3 (± 6.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-0.02(± 0.0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56.33(± 121.24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29(± 115.18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Acquis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0.4 (± 10.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08(± 0.0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63.47(± 34.78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12.5(± 96.4)</w:t>
            </w:r>
          </w:p>
        </w:tc>
      </w:tr>
      <w:tr w:rsidR="008C0380" w:rsidRPr="008C0380" w:rsidTr="00463413">
        <w:trPr>
          <w:trHeight w:val="38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Acquis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31.0 (± 12.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15(± 0.0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79.11(± 27.3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31.96(± 31.71)</w:t>
            </w:r>
          </w:p>
        </w:tc>
      </w:tr>
      <w:tr w:rsidR="008C0380" w:rsidRPr="008C0380" w:rsidTr="00463413">
        <w:trPr>
          <w:trHeight w:val="34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Acquis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37.0 (± 13.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21(± 0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67.19(± 29.9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36.69(± 60.53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Acquis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9.3 (± 13.0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3(± 0.1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83.24(± 27.97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5.63(± 31.51)</w:t>
            </w:r>
          </w:p>
        </w:tc>
      </w:tr>
      <w:tr w:rsidR="008C0380" w:rsidRPr="008C0380" w:rsidTr="00463413">
        <w:trPr>
          <w:trHeight w:val="34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Acquis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6.6 (±11.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36(± 0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70.41(± 28.7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92.65(± 25.28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Acquisit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8.5 (10.6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35(± 0.0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03.55(± 26.47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70.46(± 26.53)</w:t>
            </w:r>
          </w:p>
        </w:tc>
      </w:tr>
      <w:tr w:rsidR="008C0380" w:rsidRPr="008C0380" w:rsidTr="00463413">
        <w:trPr>
          <w:trHeight w:val="320"/>
        </w:trPr>
        <w:tc>
          <w:tcPr>
            <w:tcW w:w="489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Main effect session*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6,4044) = 65.13, p &lt; .0000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6,4044) = 74.82, p &lt; .0000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 (6,1057) = 1.65, p = 0.1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 (6,270) = 8.92, p = 6.79E-09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Short C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8.46 (± 10.5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35 (± 0.0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03.55 (± 26.47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70.46 (± 26.53)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Short C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0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5.77 (± 14.5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34 (± 0.1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72.81 (± 28.47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75.53 (± 37.64)</w:t>
            </w:r>
          </w:p>
        </w:tc>
      </w:tr>
      <w:tr w:rsidR="008C0380" w:rsidRPr="008C0380" w:rsidTr="00463413">
        <w:trPr>
          <w:trHeight w:val="320"/>
        </w:trPr>
        <w:tc>
          <w:tcPr>
            <w:tcW w:w="489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Main effect session*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,1169) = 0.57, p=0.4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,1169) = 0.68, p=0.4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,387) = 3.64, p=0.06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1,82) = 0.42, p=0.52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ISI switc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58.46 (± 10.55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35 (± 0.0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03.55 (± 26.47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70.46 (± 26.53)</w:t>
            </w:r>
          </w:p>
        </w:tc>
      </w:tr>
      <w:tr w:rsidR="008C0380" w:rsidRPr="008C0380" w:rsidTr="00463413">
        <w:trPr>
          <w:trHeight w:val="34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ISI switc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30.58 (± 15.4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14 (± 0.1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36.78 (± 31.24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652.97 (± 91.6)</w:t>
            </w:r>
          </w:p>
        </w:tc>
      </w:tr>
      <w:tr w:rsidR="008C0380" w:rsidRPr="008C0380" w:rsidTr="00463413">
        <w:trPr>
          <w:trHeight w:val="34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ISI switch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00 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50 m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50 ms</w:t>
            </w:r>
          </w:p>
        </w:tc>
        <w:tc>
          <w:tcPr>
            <w:tcW w:w="2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40.23 (± 18.7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0.22 (± 0.1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78.32 (± 78.02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765.6 (± 75.85)</w:t>
            </w:r>
          </w:p>
        </w:tc>
      </w:tr>
      <w:tr w:rsidR="008C0380" w:rsidRPr="008C0380" w:rsidTr="00463413">
        <w:trPr>
          <w:trHeight w:val="320"/>
        </w:trPr>
        <w:tc>
          <w:tcPr>
            <w:tcW w:w="4897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18"/>
                <w:szCs w:val="18"/>
              </w:rPr>
              <w:t>Main effect session*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,1522) = 65.8, p &lt; .00001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,1522) = 56.22, p &lt; .00001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,749) = 3.42, p=0.03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2,113) = 42.21, p &lt; .00001</w:t>
            </w:r>
          </w:p>
        </w:tc>
      </w:tr>
      <w:tr w:rsidR="008C0380" w:rsidRPr="008C0380" w:rsidTr="00463413">
        <w:trPr>
          <w:trHeight w:val="320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18"/>
                <w:szCs w:val="18"/>
              </w:rPr>
              <w:t> </w:t>
            </w:r>
          </w:p>
        </w:tc>
      </w:tr>
      <w:tr w:rsidR="008C0380" w:rsidRPr="008C0380" w:rsidTr="00463413">
        <w:trPr>
          <w:trHeight w:val="320"/>
        </w:trPr>
        <w:tc>
          <w:tcPr>
            <w:tcW w:w="150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2"/>
                <w:szCs w:val="22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2"/>
                <w:szCs w:val="22"/>
              </w:rPr>
              <w:t>All values: mean ± 95% confidence interval</w:t>
            </w:r>
          </w:p>
        </w:tc>
      </w:tr>
      <w:tr w:rsidR="008C0380" w:rsidRPr="008C0380" w:rsidTr="00463413">
        <w:trPr>
          <w:trHeight w:val="340"/>
        </w:trPr>
        <w:tc>
          <w:tcPr>
            <w:tcW w:w="1503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C6E" w:rsidRPr="008C0380" w:rsidRDefault="00543C6E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2"/>
                <w:szCs w:val="22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2"/>
                <w:szCs w:val="22"/>
              </w:rPr>
              <w:t>* ANOVA on Linear Mixed-Effect model</w:t>
            </w:r>
          </w:p>
        </w:tc>
      </w:tr>
    </w:tbl>
    <w:p w:rsidR="006E6079" w:rsidRPr="008C0380" w:rsidRDefault="00684E37" w:rsidP="001C0A1E">
      <w:pPr>
        <w:spacing w:line="276" w:lineRule="auto"/>
        <w:jc w:val="both"/>
        <w:rPr>
          <w:rFonts w:asciiTheme="minorHAnsi" w:eastAsia="Arial" w:hAnsiTheme="minorHAnsi" w:cstheme="majorHAnsi"/>
          <w:color w:val="000000" w:themeColor="text1"/>
        </w:rPr>
        <w:sectPr w:rsidR="006E6079" w:rsidRPr="008C0380" w:rsidSect="006E6079">
          <w:pgSz w:w="16840" w:h="11900" w:orient="landscape"/>
          <w:pgMar w:top="1440" w:right="1440" w:bottom="1440" w:left="1440" w:header="708" w:footer="708" w:gutter="0"/>
          <w:pgNumType w:start="1"/>
          <w:cols w:space="720"/>
          <w:docGrid w:linePitch="326"/>
        </w:sectPr>
      </w:pPr>
      <w:r w:rsidRPr="008C0380">
        <w:rPr>
          <w:rFonts w:asciiTheme="minorHAnsi" w:eastAsia="Arial" w:hAnsiTheme="minorHAnsi" w:cstheme="majorHAnsi"/>
          <w:color w:val="000000" w:themeColor="text1"/>
        </w:rPr>
        <w:br w:type="page"/>
      </w:r>
    </w:p>
    <w:tbl>
      <w:tblPr>
        <w:tblW w:w="10260" w:type="dxa"/>
        <w:tblInd w:w="-630" w:type="dxa"/>
        <w:tblLook w:val="04A0" w:firstRow="1" w:lastRow="0" w:firstColumn="1" w:lastColumn="0" w:noHBand="0" w:noVBand="1"/>
      </w:tblPr>
      <w:tblGrid>
        <w:gridCol w:w="3780"/>
        <w:gridCol w:w="1350"/>
        <w:gridCol w:w="892"/>
        <w:gridCol w:w="1110"/>
        <w:gridCol w:w="1114"/>
        <w:gridCol w:w="844"/>
        <w:gridCol w:w="1170"/>
      </w:tblGrid>
      <w:tr w:rsidR="008C0380" w:rsidRPr="008C0380" w:rsidTr="00463413">
        <w:trPr>
          <w:trHeight w:val="32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  <w:t>Supplementary table 3 | Prepulse inhibition of acoustic startle response (n = 30 participants)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rial type</w:t>
            </w:r>
          </w:p>
        </w:tc>
        <w:tc>
          <w:tcPr>
            <w:tcW w:w="33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4848B5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Amplitude of eyelid startle in response to pulse</w:t>
            </w:r>
          </w:p>
        </w:tc>
        <w:tc>
          <w:tcPr>
            <w:tcW w:w="312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4848B5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Amplitude of eyelid startle in response to prepulse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Pulse (105 dB)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35 (± 0.08)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1 (± 0.02)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Prepulse 65 dB + Pulse</w:t>
            </w:r>
          </w:p>
        </w:tc>
        <w:tc>
          <w:tcPr>
            <w:tcW w:w="33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4 (± 0.06)</w:t>
            </w:r>
          </w:p>
        </w:tc>
        <w:tc>
          <w:tcPr>
            <w:tcW w:w="31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1 (± 0.03)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Prepulse 75 dB + Pulse</w:t>
            </w:r>
          </w:p>
        </w:tc>
        <w:tc>
          <w:tcPr>
            <w:tcW w:w="33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 (± 0.05)</w:t>
            </w:r>
          </w:p>
        </w:tc>
        <w:tc>
          <w:tcPr>
            <w:tcW w:w="31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2 (± 0.02)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Prepulse 83 dB + Pulse</w:t>
            </w:r>
          </w:p>
        </w:tc>
        <w:tc>
          <w:tcPr>
            <w:tcW w:w="335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9 (± 0.04)</w:t>
            </w:r>
          </w:p>
        </w:tc>
        <w:tc>
          <w:tcPr>
            <w:tcW w:w="312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5 (± 0.03)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Prepulse 93 dB + Pulse</w:t>
            </w:r>
          </w:p>
        </w:tc>
        <w:tc>
          <w:tcPr>
            <w:tcW w:w="33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7 (± 0.03)</w:t>
            </w:r>
          </w:p>
        </w:tc>
        <w:tc>
          <w:tcPr>
            <w:tcW w:w="312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 (± 0.03)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Main effect of trial type*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,1434) = 99.44, p&lt;.00001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,1434) = 15.62, p&lt;.00001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3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1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airwise differences of trial typ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-rati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-value**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-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-value**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ulse) vs. (PP 65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2.75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0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7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ulse) vs. (PP 75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5.5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1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7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ulse) vs. (PP 83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5.8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4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3.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036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ulse) vs. (PP 93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7.2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9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6.7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P 65 dB + Pulse) vs. (PP 75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2.9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145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0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463413">
        <w:trPr>
          <w:trHeight w:val="342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P 65 dB + Pulse) vs. (PP 83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3.4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032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3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2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244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P 65 dB + Pulse) vs. (PP 93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.7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8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6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P 75 dB + Pulse) vs. (PP 83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5926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3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2.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P 75 dB + Pulse) vs. (PP 93 dB + Pulse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8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931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8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5.9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(PP 83 dB + Pulse) vs. (PP 93 dB + Puls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2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38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4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3.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C0380" w:rsidRPr="008C0380" w:rsidTr="00463413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463413">
        <w:trPr>
          <w:trHeight w:val="32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>All values: mean ± 95% confidence interval</w:t>
            </w:r>
          </w:p>
        </w:tc>
      </w:tr>
      <w:tr w:rsidR="008C0380" w:rsidRPr="008C0380" w:rsidTr="00463413">
        <w:trPr>
          <w:trHeight w:val="32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>* ANOVA on Linear Mixed-Effect model</w:t>
            </w:r>
          </w:p>
        </w:tc>
      </w:tr>
      <w:tr w:rsidR="008C0380" w:rsidRPr="008C0380" w:rsidTr="00463413">
        <w:trPr>
          <w:trHeight w:val="320"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 xml:space="preserve">**P-value adjustment: </w:t>
            </w:r>
            <w:proofErr w:type="spellStart"/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>bonferroni</w:t>
            </w:r>
            <w:proofErr w:type="spellEnd"/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 xml:space="preserve">-holm method for 10 tests </w:t>
            </w:r>
          </w:p>
        </w:tc>
      </w:tr>
    </w:tbl>
    <w:p w:rsidR="000C76CD" w:rsidRPr="008C0380" w:rsidRDefault="000C76CD" w:rsidP="001C0A1E">
      <w:pPr>
        <w:spacing w:line="276" w:lineRule="auto"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684E37" w:rsidRPr="008C0380" w:rsidRDefault="00684E37" w:rsidP="001C0A1E">
      <w:pPr>
        <w:spacing w:line="276" w:lineRule="auto"/>
        <w:jc w:val="both"/>
        <w:rPr>
          <w:rFonts w:asciiTheme="minorHAnsi" w:eastAsia="Arial" w:hAnsiTheme="minorHAnsi" w:cstheme="majorHAnsi"/>
          <w:color w:val="000000" w:themeColor="text1"/>
        </w:rPr>
      </w:pPr>
      <w:r w:rsidRPr="008C0380">
        <w:rPr>
          <w:rFonts w:asciiTheme="minorHAnsi" w:eastAsia="Arial" w:hAnsiTheme="minorHAnsi" w:cstheme="majorHAnsi"/>
          <w:color w:val="000000" w:themeColor="text1"/>
        </w:rPr>
        <w:br w:type="page"/>
      </w:r>
    </w:p>
    <w:tbl>
      <w:tblPr>
        <w:tblW w:w="8465" w:type="dxa"/>
        <w:tblInd w:w="-90" w:type="dxa"/>
        <w:tblLook w:val="04A0" w:firstRow="1" w:lastRow="0" w:firstColumn="1" w:lastColumn="0" w:noHBand="0" w:noVBand="1"/>
      </w:tblPr>
      <w:tblGrid>
        <w:gridCol w:w="2441"/>
        <w:gridCol w:w="1033"/>
        <w:gridCol w:w="846"/>
        <w:gridCol w:w="1170"/>
        <w:gridCol w:w="1024"/>
        <w:gridCol w:w="884"/>
        <w:gridCol w:w="1157"/>
      </w:tblGrid>
      <w:tr w:rsidR="008C0380" w:rsidRPr="008C0380" w:rsidTr="00FC0668">
        <w:trPr>
          <w:trHeight w:val="320"/>
        </w:trPr>
        <w:tc>
          <w:tcPr>
            <w:tcW w:w="8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F6FC4" w:rsidRPr="008C0380" w:rsidRDefault="009F6FC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952FA7" w:rsidRPr="008C0380" w:rsidRDefault="00952FA7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F94B3F" w:rsidRPr="008C0380" w:rsidRDefault="00F94B3F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</w:p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8"/>
                <w:szCs w:val="28"/>
              </w:rPr>
              <w:t>Supplementary Table 4 | Startle habituation (n = 14 participants)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ulse number</w:t>
            </w:r>
          </w:p>
        </w:tc>
        <w:tc>
          <w:tcPr>
            <w:tcW w:w="30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 xml:space="preserve">Percentage </w:t>
            </w:r>
            <w:r w:rsidR="004848B5"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eyelid s</w:t>
            </w: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artle</w:t>
            </w:r>
            <w:r w:rsidR="004848B5"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9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4848B5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Eyelid s</w:t>
            </w:r>
            <w:r w:rsidR="003F29B4"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artle amplitude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 1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39.68 (± 22.47)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30 (± 0.15)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 2</w:t>
            </w:r>
          </w:p>
        </w:tc>
        <w:tc>
          <w:tcPr>
            <w:tcW w:w="304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27.78 (± 20.4)</w:t>
            </w:r>
          </w:p>
        </w:tc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6 (± 0.14)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 3</w:t>
            </w:r>
          </w:p>
        </w:tc>
        <w:tc>
          <w:tcPr>
            <w:tcW w:w="304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21.43 (± 20.05)</w:t>
            </w:r>
          </w:p>
        </w:tc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3 (± 0.15)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 4</w:t>
            </w:r>
          </w:p>
        </w:tc>
        <w:tc>
          <w:tcPr>
            <w:tcW w:w="304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21.43 (± 21.12)</w:t>
            </w:r>
          </w:p>
        </w:tc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1 (± 0.14)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 5</w:t>
            </w:r>
          </w:p>
        </w:tc>
        <w:tc>
          <w:tcPr>
            <w:tcW w:w="304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9.84 (± 19.19)</w:t>
            </w:r>
          </w:p>
        </w:tc>
        <w:tc>
          <w:tcPr>
            <w:tcW w:w="29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3 (± 0.14)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Main effect of pulse*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,612) = 9.85, p&lt;.00001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proofErr w:type="gramStart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,612) = 18.14, p&lt;.00001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30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airwise differences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-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="001109D2"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Estimat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t-ratio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b/>
                <w:bCs/>
                <w:color w:val="000000" w:themeColor="text1"/>
                <w:sz w:val="20"/>
                <w:szCs w:val="20"/>
              </w:rPr>
              <w:t>p-value**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1 vs. 2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3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09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5.4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1 vs. 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8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 &lt;.0001 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1 vs. 4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8.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4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7.3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1 vs. 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9.8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5.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6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6.6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 xml:space="preserve">&lt;.0001 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2 vs. 3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43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2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2 vs. 4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434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92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2 vs. 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2.1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194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2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3 vs. 4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3 vs. 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Startle pulses 4 vs. 5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0.4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-0.7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8C0380" w:rsidRPr="008C0380" w:rsidTr="00FC0668">
        <w:trPr>
          <w:trHeight w:val="32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</w:p>
        </w:tc>
      </w:tr>
      <w:tr w:rsidR="008C0380" w:rsidRPr="008C0380" w:rsidTr="00FC0668">
        <w:trPr>
          <w:trHeight w:val="320"/>
        </w:trPr>
        <w:tc>
          <w:tcPr>
            <w:tcW w:w="8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>All values: mean ± 95% confidence interval</w:t>
            </w:r>
          </w:p>
        </w:tc>
      </w:tr>
      <w:tr w:rsidR="008C0380" w:rsidRPr="008C0380" w:rsidTr="00FC0668">
        <w:trPr>
          <w:trHeight w:val="320"/>
        </w:trPr>
        <w:tc>
          <w:tcPr>
            <w:tcW w:w="8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>* ANOVA on Linear Mixed-Effect model</w:t>
            </w:r>
          </w:p>
        </w:tc>
      </w:tr>
      <w:tr w:rsidR="008C0380" w:rsidRPr="008C0380" w:rsidTr="00FC0668">
        <w:trPr>
          <w:trHeight w:val="320"/>
        </w:trPr>
        <w:tc>
          <w:tcPr>
            <w:tcW w:w="8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9B4" w:rsidRPr="008C0380" w:rsidRDefault="003F29B4" w:rsidP="001C0A1E">
            <w:pPr>
              <w:spacing w:line="276" w:lineRule="auto"/>
              <w:jc w:val="both"/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</w:pPr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 xml:space="preserve">**P-value adjustment: </w:t>
            </w:r>
            <w:proofErr w:type="spellStart"/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>bonferroni</w:t>
            </w:r>
            <w:proofErr w:type="spellEnd"/>
            <w:r w:rsidRPr="008C0380">
              <w:rPr>
                <w:rFonts w:asciiTheme="minorHAnsi" w:hAnsiTheme="minorHAnsi" w:cs="Calibri"/>
                <w:i/>
                <w:iCs/>
                <w:color w:val="000000" w:themeColor="text1"/>
                <w:sz w:val="20"/>
                <w:szCs w:val="20"/>
              </w:rPr>
              <w:t xml:space="preserve">-holm method for 10 tests </w:t>
            </w:r>
          </w:p>
        </w:tc>
      </w:tr>
    </w:tbl>
    <w:p w:rsidR="000C76CD" w:rsidRPr="008C0380" w:rsidRDefault="000C76CD" w:rsidP="001C0A1E">
      <w:pPr>
        <w:spacing w:line="276" w:lineRule="auto"/>
        <w:jc w:val="both"/>
        <w:rPr>
          <w:rFonts w:asciiTheme="minorHAnsi" w:eastAsia="Arial" w:hAnsiTheme="minorHAnsi" w:cstheme="majorHAnsi"/>
          <w:color w:val="000000" w:themeColor="text1"/>
        </w:rPr>
      </w:pPr>
    </w:p>
    <w:p w:rsidR="000C76CD" w:rsidRPr="008C0380" w:rsidRDefault="000C76CD" w:rsidP="001C0A1E">
      <w:pPr>
        <w:spacing w:line="480" w:lineRule="auto"/>
        <w:contextualSpacing/>
        <w:jc w:val="both"/>
        <w:rPr>
          <w:rFonts w:asciiTheme="minorHAnsi" w:eastAsia="Arial" w:hAnsiTheme="minorHAnsi" w:cstheme="majorHAnsi"/>
          <w:color w:val="000000" w:themeColor="text1"/>
        </w:rPr>
      </w:pPr>
    </w:p>
    <w:sectPr w:rsidR="000C76CD" w:rsidRPr="008C0380" w:rsidSect="006E6079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0BF"/>
    <w:rsid w:val="000463A0"/>
    <w:rsid w:val="00074C40"/>
    <w:rsid w:val="000C76CD"/>
    <w:rsid w:val="000D6BB3"/>
    <w:rsid w:val="000F007F"/>
    <w:rsid w:val="000F3501"/>
    <w:rsid w:val="001109D2"/>
    <w:rsid w:val="00116DA6"/>
    <w:rsid w:val="00157C82"/>
    <w:rsid w:val="00166651"/>
    <w:rsid w:val="00191719"/>
    <w:rsid w:val="001A52A3"/>
    <w:rsid w:val="001C0A1E"/>
    <w:rsid w:val="001C7C94"/>
    <w:rsid w:val="0024625E"/>
    <w:rsid w:val="002655A5"/>
    <w:rsid w:val="003079F9"/>
    <w:rsid w:val="00391A8C"/>
    <w:rsid w:val="003C26EA"/>
    <w:rsid w:val="003D1BCF"/>
    <w:rsid w:val="003F29B4"/>
    <w:rsid w:val="00437379"/>
    <w:rsid w:val="00463413"/>
    <w:rsid w:val="00472BC1"/>
    <w:rsid w:val="004848B5"/>
    <w:rsid w:val="00496CA0"/>
    <w:rsid w:val="004D04C0"/>
    <w:rsid w:val="00501779"/>
    <w:rsid w:val="005020BF"/>
    <w:rsid w:val="00506963"/>
    <w:rsid w:val="00512576"/>
    <w:rsid w:val="005152DF"/>
    <w:rsid w:val="00543C6E"/>
    <w:rsid w:val="0057111E"/>
    <w:rsid w:val="005A0B4A"/>
    <w:rsid w:val="005B1FF1"/>
    <w:rsid w:val="00602D90"/>
    <w:rsid w:val="00630426"/>
    <w:rsid w:val="00633036"/>
    <w:rsid w:val="00684E37"/>
    <w:rsid w:val="006900FF"/>
    <w:rsid w:val="006E5226"/>
    <w:rsid w:val="006E6079"/>
    <w:rsid w:val="00764AAF"/>
    <w:rsid w:val="00777F98"/>
    <w:rsid w:val="007A2211"/>
    <w:rsid w:val="007C3374"/>
    <w:rsid w:val="007C5D4C"/>
    <w:rsid w:val="00811B32"/>
    <w:rsid w:val="00866F93"/>
    <w:rsid w:val="00875AAD"/>
    <w:rsid w:val="008C0380"/>
    <w:rsid w:val="00952FA7"/>
    <w:rsid w:val="00973FAD"/>
    <w:rsid w:val="009F6FC4"/>
    <w:rsid w:val="00A04331"/>
    <w:rsid w:val="00AA2712"/>
    <w:rsid w:val="00B27B05"/>
    <w:rsid w:val="00B3192B"/>
    <w:rsid w:val="00B60C73"/>
    <w:rsid w:val="00BA70F6"/>
    <w:rsid w:val="00C10A96"/>
    <w:rsid w:val="00C2772D"/>
    <w:rsid w:val="00C95CB4"/>
    <w:rsid w:val="00CB36A1"/>
    <w:rsid w:val="00CC2E91"/>
    <w:rsid w:val="00CD7A94"/>
    <w:rsid w:val="00CE5886"/>
    <w:rsid w:val="00D1210B"/>
    <w:rsid w:val="00D81CB3"/>
    <w:rsid w:val="00E4292A"/>
    <w:rsid w:val="00E53190"/>
    <w:rsid w:val="00F05DB4"/>
    <w:rsid w:val="00F94B3F"/>
    <w:rsid w:val="00FC061D"/>
    <w:rsid w:val="00FC0668"/>
    <w:rsid w:val="00FD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F8B45"/>
  <w15:docId w15:val="{40D9A175-A62F-1B4A-AB65-959C056BE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F9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mbria" w:eastAsia="Cambria" w:hAnsi="Cambria" w:cs="Cambria"/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mbria" w:eastAsia="Cambria" w:hAnsi="Cambria" w:cs="Cambria"/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rFonts w:ascii="Cambria" w:eastAsia="Cambria" w:hAnsi="Cambria" w:cs="Cambria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mbria" w:eastAsia="Cambria" w:hAnsi="Cambria" w:cs="Cambria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mbria" w:eastAsia="Cambria" w:hAnsi="Cambria" w:cs="Cambria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mbria" w:eastAsia="Cambria" w:hAnsi="Cambria" w:cs="Cambria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ibliography">
    <w:name w:val="Bibliography"/>
    <w:basedOn w:val="Normal"/>
    <w:next w:val="Normal"/>
    <w:uiPriority w:val="37"/>
    <w:unhideWhenUsed/>
    <w:rsid w:val="00CD7A94"/>
    <w:pPr>
      <w:tabs>
        <w:tab w:val="left" w:pos="260"/>
        <w:tab w:val="left" w:pos="380"/>
      </w:tabs>
      <w:spacing w:line="480" w:lineRule="auto"/>
      <w:ind w:left="384" w:hanging="384"/>
    </w:pPr>
  </w:style>
  <w:style w:type="table" w:styleId="TableGrid">
    <w:name w:val="Table Grid"/>
    <w:basedOn w:val="TableNormal"/>
    <w:uiPriority w:val="39"/>
    <w:rsid w:val="000C7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77F98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73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swang@princeton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hboele@princeton.edu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1F03CB-C8DE-0442-8AFB-931D90647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37</Words>
  <Characters>762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nk-Jan Boele</cp:lastModifiedBy>
  <cp:revision>2</cp:revision>
  <dcterms:created xsi:type="dcterms:W3CDTF">2023-12-11T20:01:00Z</dcterms:created>
  <dcterms:modified xsi:type="dcterms:W3CDTF">2023-12-11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bEHL5Jfr"/&gt;&lt;style id="http://www.zotero.org/styles/nature" hasBibliography="1" bibliographyStyleHasBeenSet="1"/&gt;&lt;prefs&gt;&lt;pref name="fieldType" value="Field"/&gt;&lt;/prefs&gt;&lt;/data&gt;</vt:lpwstr>
  </property>
</Properties>
</file>